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9136EC" w14:textId="77777777" w:rsidR="004E619A" w:rsidRPr="005A018E" w:rsidRDefault="004E619A" w:rsidP="004E619A">
      <w:pPr>
        <w:spacing w:line="480" w:lineRule="auto"/>
        <w:jc w:val="both"/>
        <w:rPr>
          <w:rFonts w:ascii="Arial" w:hAnsi="Arial" w:cs="Arial"/>
          <w:b/>
          <w:bCs/>
        </w:rPr>
      </w:pPr>
      <w:r w:rsidRPr="005A018E">
        <w:rPr>
          <w:noProof/>
        </w:rPr>
        <w:drawing>
          <wp:inline distT="0" distB="0" distL="0" distR="0" wp14:anchorId="73666747" wp14:editId="3A94FE96">
            <wp:extent cx="5486400" cy="4832350"/>
            <wp:effectExtent l="0" t="0" r="0" b="635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83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F4BD98" w14:textId="2368C41E" w:rsidR="004E619A" w:rsidRPr="00390609" w:rsidRDefault="004E619A" w:rsidP="00273214">
      <w:pPr>
        <w:spacing w:line="360" w:lineRule="auto"/>
        <w:jc w:val="both"/>
        <w:rPr>
          <w:rFonts w:eastAsia="宋体"/>
          <w:sz w:val="20"/>
          <w:szCs w:val="24"/>
          <w:lang w:eastAsia="zh-CN"/>
        </w:rPr>
      </w:pPr>
      <w:r w:rsidRPr="00390609">
        <w:rPr>
          <w:rFonts w:eastAsia="宋体"/>
          <w:b/>
          <w:bCs/>
          <w:sz w:val="20"/>
          <w:szCs w:val="24"/>
          <w:lang w:eastAsia="zh-CN"/>
        </w:rPr>
        <w:t>Fig</w:t>
      </w:r>
      <w:r w:rsidR="00390609" w:rsidRPr="00390609">
        <w:rPr>
          <w:rFonts w:eastAsia="宋体"/>
          <w:b/>
          <w:bCs/>
          <w:sz w:val="20"/>
          <w:szCs w:val="24"/>
          <w:lang w:eastAsia="zh-CN"/>
        </w:rPr>
        <w:t>.</w:t>
      </w:r>
      <w:r w:rsidRPr="00390609">
        <w:rPr>
          <w:rFonts w:eastAsia="宋体"/>
          <w:b/>
          <w:bCs/>
          <w:sz w:val="20"/>
          <w:szCs w:val="24"/>
          <w:lang w:eastAsia="zh-CN"/>
        </w:rPr>
        <w:t xml:space="preserve"> S2 </w:t>
      </w:r>
      <w:bookmarkStart w:id="0" w:name="_Hlk140574896"/>
      <w:r w:rsidRPr="00390609">
        <w:rPr>
          <w:rFonts w:eastAsia="宋体"/>
          <w:sz w:val="20"/>
          <w:szCs w:val="24"/>
          <w:lang w:eastAsia="zh-CN"/>
        </w:rPr>
        <w:t>Off-targeting analysis by Sanger sequencing.</w:t>
      </w:r>
      <w:bookmarkEnd w:id="0"/>
      <w:r w:rsidRPr="00390609">
        <w:rPr>
          <w:rFonts w:eastAsia="宋体"/>
          <w:sz w:val="20"/>
          <w:szCs w:val="24"/>
          <w:lang w:eastAsia="zh-CN"/>
        </w:rPr>
        <w:t xml:space="preserve"> The gray lines represent the predicted off-target sequence, and the red arrows indicate the mismatched sites of sgRNA. The PAM was boxed in red</w:t>
      </w:r>
    </w:p>
    <w:p w14:paraId="341A6376" w14:textId="77777777" w:rsidR="00CB7EC0" w:rsidRDefault="00CB7EC0"/>
    <w:sectPr w:rsidR="00CB7E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0B6926" w14:textId="77777777" w:rsidR="00E55010" w:rsidRDefault="00E55010" w:rsidP="00273214">
      <w:r>
        <w:separator/>
      </w:r>
    </w:p>
  </w:endnote>
  <w:endnote w:type="continuationSeparator" w:id="0">
    <w:p w14:paraId="1877B8B7" w14:textId="77777777" w:rsidR="00E55010" w:rsidRDefault="00E55010" w:rsidP="002732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AF30AB" w14:textId="77777777" w:rsidR="00E55010" w:rsidRDefault="00E55010" w:rsidP="00273214">
      <w:r>
        <w:separator/>
      </w:r>
    </w:p>
  </w:footnote>
  <w:footnote w:type="continuationSeparator" w:id="0">
    <w:p w14:paraId="31E1F6C2" w14:textId="77777777" w:rsidR="00E55010" w:rsidRDefault="00E55010" w:rsidP="002732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19A"/>
    <w:rsid w:val="0000677F"/>
    <w:rsid w:val="000131C3"/>
    <w:rsid w:val="000274B0"/>
    <w:rsid w:val="00034D0A"/>
    <w:rsid w:val="00065399"/>
    <w:rsid w:val="000732B0"/>
    <w:rsid w:val="0007609C"/>
    <w:rsid w:val="000820BC"/>
    <w:rsid w:val="00095E43"/>
    <w:rsid w:val="000A78FF"/>
    <w:rsid w:val="000B2083"/>
    <w:rsid w:val="000D6DB8"/>
    <w:rsid w:val="000E3BD9"/>
    <w:rsid w:val="000F3326"/>
    <w:rsid w:val="00135FEA"/>
    <w:rsid w:val="00170532"/>
    <w:rsid w:val="001778F3"/>
    <w:rsid w:val="00195C0E"/>
    <w:rsid w:val="001B118C"/>
    <w:rsid w:val="001E1EB2"/>
    <w:rsid w:val="00200D0A"/>
    <w:rsid w:val="00201897"/>
    <w:rsid w:val="00231DFE"/>
    <w:rsid w:val="0023305D"/>
    <w:rsid w:val="00236210"/>
    <w:rsid w:val="00240EDC"/>
    <w:rsid w:val="002525F1"/>
    <w:rsid w:val="00253F94"/>
    <w:rsid w:val="00263D36"/>
    <w:rsid w:val="00273214"/>
    <w:rsid w:val="00294125"/>
    <w:rsid w:val="00294B0E"/>
    <w:rsid w:val="002B0C21"/>
    <w:rsid w:val="002B45D1"/>
    <w:rsid w:val="00312D78"/>
    <w:rsid w:val="003133E1"/>
    <w:rsid w:val="003139F2"/>
    <w:rsid w:val="00316FE3"/>
    <w:rsid w:val="00321DD8"/>
    <w:rsid w:val="00341AF1"/>
    <w:rsid w:val="00346D3E"/>
    <w:rsid w:val="00381C42"/>
    <w:rsid w:val="00390609"/>
    <w:rsid w:val="00390BC4"/>
    <w:rsid w:val="00392A89"/>
    <w:rsid w:val="00395875"/>
    <w:rsid w:val="003C0D63"/>
    <w:rsid w:val="003C76B7"/>
    <w:rsid w:val="00402F1D"/>
    <w:rsid w:val="0040626F"/>
    <w:rsid w:val="004161BA"/>
    <w:rsid w:val="004324C6"/>
    <w:rsid w:val="0044230D"/>
    <w:rsid w:val="0045290A"/>
    <w:rsid w:val="004642B1"/>
    <w:rsid w:val="004907B3"/>
    <w:rsid w:val="004A4629"/>
    <w:rsid w:val="004D3E1B"/>
    <w:rsid w:val="004E377F"/>
    <w:rsid w:val="004E4639"/>
    <w:rsid w:val="004E619A"/>
    <w:rsid w:val="0050538E"/>
    <w:rsid w:val="00507ACA"/>
    <w:rsid w:val="00523D00"/>
    <w:rsid w:val="00524771"/>
    <w:rsid w:val="0055027C"/>
    <w:rsid w:val="00567ED6"/>
    <w:rsid w:val="00574F7B"/>
    <w:rsid w:val="005B1FFF"/>
    <w:rsid w:val="005B5755"/>
    <w:rsid w:val="005D2353"/>
    <w:rsid w:val="005E66FD"/>
    <w:rsid w:val="00606510"/>
    <w:rsid w:val="0061450A"/>
    <w:rsid w:val="00620BAE"/>
    <w:rsid w:val="00622A1B"/>
    <w:rsid w:val="006315B1"/>
    <w:rsid w:val="006443DC"/>
    <w:rsid w:val="00657845"/>
    <w:rsid w:val="00671B6D"/>
    <w:rsid w:val="00671BBE"/>
    <w:rsid w:val="00680C58"/>
    <w:rsid w:val="0068466C"/>
    <w:rsid w:val="0068626B"/>
    <w:rsid w:val="00695DEA"/>
    <w:rsid w:val="006A59EA"/>
    <w:rsid w:val="006D766E"/>
    <w:rsid w:val="00703CAE"/>
    <w:rsid w:val="00707170"/>
    <w:rsid w:val="0071709D"/>
    <w:rsid w:val="007250FC"/>
    <w:rsid w:val="0074130A"/>
    <w:rsid w:val="00742BAE"/>
    <w:rsid w:val="00752AE9"/>
    <w:rsid w:val="0075441B"/>
    <w:rsid w:val="00756870"/>
    <w:rsid w:val="0078710A"/>
    <w:rsid w:val="007871E0"/>
    <w:rsid w:val="00793804"/>
    <w:rsid w:val="00794DF6"/>
    <w:rsid w:val="007A642B"/>
    <w:rsid w:val="008025AF"/>
    <w:rsid w:val="00803174"/>
    <w:rsid w:val="0081308A"/>
    <w:rsid w:val="00822BA4"/>
    <w:rsid w:val="008774D1"/>
    <w:rsid w:val="008C7100"/>
    <w:rsid w:val="008F12D5"/>
    <w:rsid w:val="008F4C97"/>
    <w:rsid w:val="008F5730"/>
    <w:rsid w:val="009015E3"/>
    <w:rsid w:val="009127D9"/>
    <w:rsid w:val="00937710"/>
    <w:rsid w:val="009406C8"/>
    <w:rsid w:val="00943F1F"/>
    <w:rsid w:val="00944EA0"/>
    <w:rsid w:val="009652F6"/>
    <w:rsid w:val="00986EE5"/>
    <w:rsid w:val="0099472B"/>
    <w:rsid w:val="00997A54"/>
    <w:rsid w:val="009D6CFA"/>
    <w:rsid w:val="009D7BA7"/>
    <w:rsid w:val="009F2CBD"/>
    <w:rsid w:val="009F4486"/>
    <w:rsid w:val="009F547A"/>
    <w:rsid w:val="009F75B8"/>
    <w:rsid w:val="00A00795"/>
    <w:rsid w:val="00A129C5"/>
    <w:rsid w:val="00A246A0"/>
    <w:rsid w:val="00A522BE"/>
    <w:rsid w:val="00A716A0"/>
    <w:rsid w:val="00AA1E25"/>
    <w:rsid w:val="00AB4D7D"/>
    <w:rsid w:val="00AB545A"/>
    <w:rsid w:val="00AC1B33"/>
    <w:rsid w:val="00AC69C1"/>
    <w:rsid w:val="00AD0EC3"/>
    <w:rsid w:val="00AE2838"/>
    <w:rsid w:val="00AF02F9"/>
    <w:rsid w:val="00AF2F33"/>
    <w:rsid w:val="00B02D07"/>
    <w:rsid w:val="00B034CA"/>
    <w:rsid w:val="00B0785F"/>
    <w:rsid w:val="00B52D3A"/>
    <w:rsid w:val="00B559A2"/>
    <w:rsid w:val="00B66C91"/>
    <w:rsid w:val="00B83A91"/>
    <w:rsid w:val="00BD5325"/>
    <w:rsid w:val="00BE643A"/>
    <w:rsid w:val="00C057F2"/>
    <w:rsid w:val="00C07B73"/>
    <w:rsid w:val="00C07F98"/>
    <w:rsid w:val="00C579D5"/>
    <w:rsid w:val="00C57F6F"/>
    <w:rsid w:val="00C8103A"/>
    <w:rsid w:val="00CB7EC0"/>
    <w:rsid w:val="00CD7282"/>
    <w:rsid w:val="00CE5399"/>
    <w:rsid w:val="00D45576"/>
    <w:rsid w:val="00D81816"/>
    <w:rsid w:val="00D838C3"/>
    <w:rsid w:val="00D87A7D"/>
    <w:rsid w:val="00D9509F"/>
    <w:rsid w:val="00DF11B7"/>
    <w:rsid w:val="00E02279"/>
    <w:rsid w:val="00E06218"/>
    <w:rsid w:val="00E26629"/>
    <w:rsid w:val="00E32839"/>
    <w:rsid w:val="00E32B91"/>
    <w:rsid w:val="00E36EBA"/>
    <w:rsid w:val="00E55010"/>
    <w:rsid w:val="00E64A9A"/>
    <w:rsid w:val="00E702E6"/>
    <w:rsid w:val="00E70429"/>
    <w:rsid w:val="00E71676"/>
    <w:rsid w:val="00E84E20"/>
    <w:rsid w:val="00EB31F8"/>
    <w:rsid w:val="00EC1D5B"/>
    <w:rsid w:val="00EF6AA6"/>
    <w:rsid w:val="00F07A78"/>
    <w:rsid w:val="00F306D9"/>
    <w:rsid w:val="00F34292"/>
    <w:rsid w:val="00F475EE"/>
    <w:rsid w:val="00F5618B"/>
    <w:rsid w:val="00F60CE8"/>
    <w:rsid w:val="00F71961"/>
    <w:rsid w:val="00F771AF"/>
    <w:rsid w:val="00F860CD"/>
    <w:rsid w:val="00FA2765"/>
    <w:rsid w:val="00FB1285"/>
    <w:rsid w:val="00FC26ED"/>
    <w:rsid w:val="00FE6F96"/>
    <w:rsid w:val="00FF3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B2222C"/>
  <w15:docId w15:val="{6D16C472-589A-4822-8E3D-7DF98C5BE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619A"/>
    <w:pPr>
      <w:spacing w:after="0" w:line="240" w:lineRule="auto"/>
    </w:pPr>
    <w:rPr>
      <w:rFonts w:ascii="Times New Roman" w:hAnsi="Times New Roman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E619A"/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4E619A"/>
    <w:rPr>
      <w:rFonts w:ascii="Tahoma" w:eastAsiaTheme="minorEastAsia" w:hAnsi="Tahoma" w:cs="Tahoma"/>
      <w:sz w:val="16"/>
      <w:szCs w:val="16"/>
    </w:rPr>
  </w:style>
  <w:style w:type="paragraph" w:styleId="a5">
    <w:name w:val="header"/>
    <w:basedOn w:val="a"/>
    <w:link w:val="a6"/>
    <w:uiPriority w:val="99"/>
    <w:unhideWhenUsed/>
    <w:rsid w:val="0027321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73214"/>
    <w:rPr>
      <w:rFonts w:ascii="Times New Roman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7321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7321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857435143@qq.com</cp:lastModifiedBy>
  <cp:revision>3</cp:revision>
  <dcterms:created xsi:type="dcterms:W3CDTF">2023-09-06T02:49:00Z</dcterms:created>
  <dcterms:modified xsi:type="dcterms:W3CDTF">2023-09-06T03:25:00Z</dcterms:modified>
</cp:coreProperties>
</file>